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DABDE" w14:textId="0B131FAF" w:rsidR="000B23E5" w:rsidRPr="000B23E5" w:rsidRDefault="000B23E5" w:rsidP="000B23E5">
      <w:pPr>
        <w:spacing w:line="480" w:lineRule="auto"/>
        <w:jc w:val="both"/>
        <w:rPr>
          <w:rStyle w:val="Zwaar"/>
          <w:rFonts w:ascii="Times New Roman" w:hAnsi="Times New Roman"/>
          <w:sz w:val="20"/>
          <w:szCs w:val="20"/>
          <w:lang w:val="en-GB"/>
        </w:rPr>
      </w:pPr>
      <w:r w:rsidRPr="000B23E5">
        <w:rPr>
          <w:rStyle w:val="Zwaar"/>
          <w:rFonts w:ascii="Times New Roman" w:hAnsi="Times New Roman"/>
          <w:sz w:val="20"/>
          <w:szCs w:val="20"/>
          <w:lang w:val="en-GB"/>
        </w:rPr>
        <w:t>Online supplementary material</w:t>
      </w:r>
      <w:r w:rsidR="00440C0F">
        <w:rPr>
          <w:rStyle w:val="Zwaar"/>
          <w:rFonts w:ascii="Times New Roman" w:hAnsi="Times New Roman"/>
          <w:sz w:val="20"/>
          <w:szCs w:val="20"/>
          <w:lang w:val="en-GB"/>
        </w:rPr>
        <w:t xml:space="preserve"> 1</w:t>
      </w:r>
    </w:p>
    <w:p w14:paraId="2FC87C5E" w14:textId="1B22BD3A" w:rsidR="00333550" w:rsidRPr="000B23E5" w:rsidRDefault="000B23E5" w:rsidP="000B23E5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0B23E5">
        <w:rPr>
          <w:rStyle w:val="Zwaar"/>
          <w:rFonts w:ascii="Times New Roman" w:hAnsi="Times New Roman"/>
          <w:b w:val="0"/>
          <w:sz w:val="20"/>
          <w:szCs w:val="20"/>
          <w:lang w:val="en-GB"/>
        </w:rPr>
        <w:t xml:space="preserve">Fluorescent Imaging using </w:t>
      </w:r>
      <w:proofErr w:type="spellStart"/>
      <w:r w:rsidRPr="000B23E5">
        <w:rPr>
          <w:rStyle w:val="Zwaar"/>
          <w:rFonts w:ascii="Times New Roman" w:hAnsi="Times New Roman"/>
          <w:b w:val="0"/>
          <w:sz w:val="20"/>
          <w:szCs w:val="20"/>
          <w:lang w:val="en-GB"/>
        </w:rPr>
        <w:t>Indocyanine</w:t>
      </w:r>
      <w:proofErr w:type="spellEnd"/>
      <w:r w:rsidRPr="000B23E5">
        <w:rPr>
          <w:rStyle w:val="Zwaar"/>
          <w:rFonts w:ascii="Times New Roman" w:hAnsi="Times New Roman"/>
          <w:b w:val="0"/>
          <w:sz w:val="20"/>
          <w:szCs w:val="20"/>
          <w:lang w:val="en-GB"/>
        </w:rPr>
        <w:t xml:space="preserve"> Green to Identify Sentinel Lymph Nodes during Surgery for Breast Cancer (INFINITE)</w:t>
      </w:r>
    </w:p>
    <w:tbl>
      <w:tblPr>
        <w:tblStyle w:val="Tabelraster"/>
        <w:tblpPr w:leftFromText="141" w:rightFromText="141" w:vertAnchor="text" w:horzAnchor="margin" w:tblpY="197"/>
        <w:tblW w:w="10348" w:type="dxa"/>
        <w:tblLook w:val="04A0" w:firstRow="1" w:lastRow="0" w:firstColumn="1" w:lastColumn="0" w:noHBand="0" w:noVBand="1"/>
      </w:tblPr>
      <w:tblGrid>
        <w:gridCol w:w="1626"/>
        <w:gridCol w:w="1222"/>
        <w:gridCol w:w="1263"/>
        <w:gridCol w:w="1601"/>
        <w:gridCol w:w="1943"/>
        <w:gridCol w:w="2693"/>
      </w:tblGrid>
      <w:tr w:rsidR="00F902C9" w14:paraId="4D890906" w14:textId="77777777" w:rsidTr="00F902C9">
        <w:tc>
          <w:tcPr>
            <w:tcW w:w="103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00692" w14:textId="15288375" w:rsidR="00F902C9" w:rsidRDefault="00F902C9" w:rsidP="00F902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ibutors to the INFINITE study grou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</w:p>
        </w:tc>
      </w:tr>
      <w:tr w:rsidR="00F902C9" w14:paraId="38CD7F06" w14:textId="77777777" w:rsidTr="00F902C9"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BF9EF" w14:textId="77777777" w:rsidR="00F902C9" w:rsidRDefault="00F902C9" w:rsidP="00F902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FF5A1" w14:textId="77777777" w:rsidR="00F902C9" w:rsidRDefault="00F902C9" w:rsidP="00F902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EF6FB" w14:textId="77777777" w:rsidR="00F902C9" w:rsidRDefault="00F902C9" w:rsidP="00F902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rst nam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5DEB0" w14:textId="77777777" w:rsidR="00F902C9" w:rsidRDefault="00F902C9" w:rsidP="00F902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st nam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CE82B" w14:textId="77777777" w:rsidR="00F902C9" w:rsidRDefault="00F902C9" w:rsidP="00F902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tle/Academic degre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3987C" w14:textId="77777777" w:rsidR="00F902C9" w:rsidRDefault="00F902C9" w:rsidP="00F902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edical) Specialty</w:t>
            </w:r>
          </w:p>
        </w:tc>
      </w:tr>
      <w:tr w:rsidR="00F902C9" w14:paraId="3781F9D4" w14:textId="77777777" w:rsidTr="00F902C9"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EE8F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. Antonius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B1E46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trecht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52A29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.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F52B8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oekse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51F02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3521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1C6689E6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05A04F2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. Antonius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87C83F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trech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BDF8296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.L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8A15E88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tm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1B43711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B1285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Oncological Surgery </w:t>
            </w:r>
          </w:p>
        </w:tc>
      </w:tr>
      <w:tr w:rsidR="00F902C9" w14:paraId="56058C22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4C50EC1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. Antonius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6D3BF8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trech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4688253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.J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85C9EE3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nskens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4486AAB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30F3CB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Oncological Surgery </w:t>
            </w:r>
          </w:p>
        </w:tc>
      </w:tr>
      <w:tr w:rsidR="00F902C9" w14:paraId="2D68F22C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DDDE8F1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. Antonius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53E314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trech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DF64951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F.P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C6762F2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wol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54BB27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Sc</w:t>
            </w: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0921F8" w14:textId="7AE154B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ngineering; </w:t>
            </w: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inical physics</w:t>
            </w:r>
          </w:p>
        </w:tc>
      </w:tr>
      <w:tr w:rsidR="00F902C9" w14:paraId="7646F028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E1F5BFA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. Antonius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4183F12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ieuwegei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1384053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J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6087F2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valaye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F01D9B3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097129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clear Medicine</w:t>
            </w:r>
          </w:p>
        </w:tc>
      </w:tr>
      <w:tr w:rsidR="00F902C9" w14:paraId="1EA719F1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A782C9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. Antonius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F5257DF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ieuwegei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501CB65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.M.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0E4C32D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jksman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32054E3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Sc</w:t>
            </w: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65638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pidemiology; Value-Based Healthc</w:t>
            </w: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re</w:t>
            </w:r>
          </w:p>
        </w:tc>
      </w:tr>
      <w:tr w:rsidR="00F902C9" w14:paraId="0DD544B5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B9AF085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sterdam University Medical Centr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209DA1C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sterda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F013C1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.J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D6A0E2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chuijt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8ACB312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Sc;</w:t>
            </w: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5EA464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iatric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 Implementation Science</w:t>
            </w:r>
          </w:p>
        </w:tc>
      </w:tr>
      <w:tr w:rsidR="00F902C9" w14:paraId="36176A62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9B985F5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versity Medical Centre Utrech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D54D64D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trech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AAE410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.M.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A02A44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kooijen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2662599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essor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Sc,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BD093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pidemiology; </w:t>
            </w: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aluation of Image-Guided Treatmen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F902C9" w14:paraId="1C94DBB7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B58FE8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koness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02A55F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trecht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330D06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J.H.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2B7D9EF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olders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230697C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4B94B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1B432DF7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5BDCDE8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groep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went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D90E944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melo, Hengel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B51A115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.J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59D722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ver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4302B1D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F2CA2F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283F957D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B471BB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jklander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2003F02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oorn,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urmerend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E7E1AA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.M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6D133F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idt-Levert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2C24BA9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DD8B8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0154927F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A569A2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ordwest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764976B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kmaar,</w:t>
            </w:r>
          </w:p>
          <w:p w14:paraId="4911C82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en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lder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A374ED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.A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6D75D93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ooiker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F2DAC5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D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395A93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27235578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2484C47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rijne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472CBA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eiden,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idendorp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2FB754A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.C.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3CF48C6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an der Pol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227AE8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D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605ED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2F3795F6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11929DA2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nisius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Wilhelmina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0B61CC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ijmege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57BD338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.J.P.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A62D0A8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van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den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BEB712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61DBBB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315F52FE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280D01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nisius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Wilhelmina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Zieken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2BCC8E5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ijmege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F73C34C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.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7181DBD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eemers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Gel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339C169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h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BDCC9B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4716D3A3" w14:textId="77777777" w:rsidTr="00F902C9"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0FF975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aarne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st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85DBFD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ofddor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Haarle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F968AA2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K.M.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D511A4D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laauwendraat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Han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B6AF7A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ACA3DB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612AFBB4" w14:textId="77777777" w:rsidTr="00F902C9"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1EE34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aarne</w:t>
            </w:r>
            <w:proofErr w:type="spellEnd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asthu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C2080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ofddorp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Haarlem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79FA5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.A.M.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47247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loothaak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0F905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 Ph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DE585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1AB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ncological Surgery</w:t>
            </w:r>
          </w:p>
        </w:tc>
      </w:tr>
      <w:tr w:rsidR="00F902C9" w14:paraId="2CB6C590" w14:textId="77777777" w:rsidTr="00F902C9">
        <w:tc>
          <w:tcPr>
            <w:tcW w:w="103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700CE" w14:textId="77777777" w:rsidR="00F902C9" w:rsidRPr="00E41ABA" w:rsidRDefault="00F902C9" w:rsidP="00F902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0E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D, Doctor of medicin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;</w:t>
            </w:r>
            <w:r w:rsidRPr="00BF0E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Sc, Master of Science; </w:t>
            </w:r>
            <w:r w:rsidRPr="00BF0E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D, Doctor of philosophy</w:t>
            </w:r>
          </w:p>
        </w:tc>
      </w:tr>
    </w:tbl>
    <w:p w14:paraId="352B8386" w14:textId="62C63782" w:rsidR="00333550" w:rsidRDefault="00333550" w:rsidP="002D681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4C5D8D" w14:textId="77777777" w:rsidR="00333550" w:rsidRPr="00690821" w:rsidRDefault="00333550" w:rsidP="005A1AD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3B0DE7" w14:textId="127FFE3F" w:rsidR="00BA67BD" w:rsidRPr="00690821" w:rsidRDefault="00BA67BD" w:rsidP="005A1AD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BA67BD" w:rsidRPr="00690821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C863E" w14:textId="77777777" w:rsidR="00114B62" w:rsidRDefault="00114B62" w:rsidP="0073633C">
      <w:r>
        <w:separator/>
      </w:r>
    </w:p>
  </w:endnote>
  <w:endnote w:type="continuationSeparator" w:id="0">
    <w:p w14:paraId="10D28B26" w14:textId="77777777" w:rsidR="00114B62" w:rsidRDefault="00114B62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29026778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2B3C511" w14:textId="6B5A6662" w:rsidR="00114B62" w:rsidRDefault="00114B62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A51E464" w14:textId="77777777" w:rsidR="00114B62" w:rsidRDefault="00114B62" w:rsidP="0073633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44518877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A9E22EA" w14:textId="340B5DA4" w:rsidR="00114B62" w:rsidRDefault="00114B62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440C0F"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7192DFBC" w14:textId="77777777" w:rsidR="00114B62" w:rsidRDefault="00114B62" w:rsidP="0073633C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2E811" w14:textId="77777777" w:rsidR="00114B62" w:rsidRDefault="00114B6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97ECF" w14:textId="77777777" w:rsidR="00114B62" w:rsidRDefault="00114B62" w:rsidP="0073633C">
      <w:r>
        <w:separator/>
      </w:r>
    </w:p>
  </w:footnote>
  <w:footnote w:type="continuationSeparator" w:id="0">
    <w:p w14:paraId="6585DEF1" w14:textId="77777777" w:rsidR="00114B62" w:rsidRDefault="00114B62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CB9E5" w14:textId="77777777" w:rsidR="00114B62" w:rsidRDefault="00114B62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80C57C" w14:textId="77777777" w:rsidR="00114B62" w:rsidRDefault="00114B62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FB2A57" w14:textId="77777777" w:rsidR="00114B62" w:rsidRDefault="00114B6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PRS supersc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0aewze9ztz90ee5rvvaswb5szvsrxtepzf&quot;&gt;CARE&lt;record-ids&gt;&lt;item&gt;63&lt;/item&gt;&lt;item&gt;65&lt;/item&gt;&lt;item&gt;98&lt;/item&gt;&lt;item&gt;99&lt;/item&gt;&lt;item&gt;100&lt;/item&gt;&lt;item&gt;101&lt;/item&gt;&lt;item&gt;102&lt;/item&gt;&lt;item&gt;105&lt;/item&gt;&lt;/record-ids&gt;&lt;/item&gt;&lt;/Libraries&gt;"/>
    <w:docVar w:name="EN.UseJSCitationFormat" w:val="False"/>
  </w:docVars>
  <w:rsids>
    <w:rsidRoot w:val="00715470"/>
    <w:rsid w:val="00014489"/>
    <w:rsid w:val="00083A4A"/>
    <w:rsid w:val="00097D47"/>
    <w:rsid w:val="000A20E9"/>
    <w:rsid w:val="000B23E5"/>
    <w:rsid w:val="000C7588"/>
    <w:rsid w:val="00106F29"/>
    <w:rsid w:val="00114B62"/>
    <w:rsid w:val="0012077C"/>
    <w:rsid w:val="00124684"/>
    <w:rsid w:val="00151172"/>
    <w:rsid w:val="00166F29"/>
    <w:rsid w:val="00172010"/>
    <w:rsid w:val="00180DDE"/>
    <w:rsid w:val="001B3CC2"/>
    <w:rsid w:val="001B575F"/>
    <w:rsid w:val="001B7034"/>
    <w:rsid w:val="001C1B66"/>
    <w:rsid w:val="001E436B"/>
    <w:rsid w:val="001F47C8"/>
    <w:rsid w:val="00203ACC"/>
    <w:rsid w:val="00220515"/>
    <w:rsid w:val="00226591"/>
    <w:rsid w:val="00226BA6"/>
    <w:rsid w:val="002302B3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05DDC"/>
    <w:rsid w:val="0031245E"/>
    <w:rsid w:val="00333333"/>
    <w:rsid w:val="00333550"/>
    <w:rsid w:val="0033381E"/>
    <w:rsid w:val="003765BC"/>
    <w:rsid w:val="003855F9"/>
    <w:rsid w:val="00394B23"/>
    <w:rsid w:val="00396788"/>
    <w:rsid w:val="003B40DC"/>
    <w:rsid w:val="003C45EF"/>
    <w:rsid w:val="003C6209"/>
    <w:rsid w:val="003D7562"/>
    <w:rsid w:val="003F59DC"/>
    <w:rsid w:val="00410092"/>
    <w:rsid w:val="004143C4"/>
    <w:rsid w:val="0042322F"/>
    <w:rsid w:val="00440C0F"/>
    <w:rsid w:val="00451A39"/>
    <w:rsid w:val="004556CE"/>
    <w:rsid w:val="00455904"/>
    <w:rsid w:val="00462F61"/>
    <w:rsid w:val="0046713F"/>
    <w:rsid w:val="004865F9"/>
    <w:rsid w:val="0048797C"/>
    <w:rsid w:val="0049724B"/>
    <w:rsid w:val="004E0C60"/>
    <w:rsid w:val="005006D5"/>
    <w:rsid w:val="0052202A"/>
    <w:rsid w:val="00525501"/>
    <w:rsid w:val="00533051"/>
    <w:rsid w:val="00536261"/>
    <w:rsid w:val="005460AE"/>
    <w:rsid w:val="005471CA"/>
    <w:rsid w:val="005532CF"/>
    <w:rsid w:val="00556657"/>
    <w:rsid w:val="00562A28"/>
    <w:rsid w:val="0057183D"/>
    <w:rsid w:val="00587405"/>
    <w:rsid w:val="005A1AD4"/>
    <w:rsid w:val="005D644D"/>
    <w:rsid w:val="005D7440"/>
    <w:rsid w:val="005E335C"/>
    <w:rsid w:val="006407ED"/>
    <w:rsid w:val="0066086B"/>
    <w:rsid w:val="00661FF7"/>
    <w:rsid w:val="00675020"/>
    <w:rsid w:val="006758E8"/>
    <w:rsid w:val="00677EDA"/>
    <w:rsid w:val="00690821"/>
    <w:rsid w:val="006932FE"/>
    <w:rsid w:val="006A1F9F"/>
    <w:rsid w:val="006A69CC"/>
    <w:rsid w:val="006F4EA4"/>
    <w:rsid w:val="006F55AB"/>
    <w:rsid w:val="006F5E8D"/>
    <w:rsid w:val="00715470"/>
    <w:rsid w:val="007173D9"/>
    <w:rsid w:val="00722B4C"/>
    <w:rsid w:val="007357B8"/>
    <w:rsid w:val="0073633C"/>
    <w:rsid w:val="0074022E"/>
    <w:rsid w:val="007530E7"/>
    <w:rsid w:val="007677E1"/>
    <w:rsid w:val="00772374"/>
    <w:rsid w:val="007D5290"/>
    <w:rsid w:val="007D6929"/>
    <w:rsid w:val="008101FE"/>
    <w:rsid w:val="00811DFE"/>
    <w:rsid w:val="00821746"/>
    <w:rsid w:val="008404CF"/>
    <w:rsid w:val="008410C4"/>
    <w:rsid w:val="00846318"/>
    <w:rsid w:val="008518FA"/>
    <w:rsid w:val="008615B6"/>
    <w:rsid w:val="00862305"/>
    <w:rsid w:val="0087497B"/>
    <w:rsid w:val="008A26E1"/>
    <w:rsid w:val="008D48A0"/>
    <w:rsid w:val="008E6BBE"/>
    <w:rsid w:val="00924FF5"/>
    <w:rsid w:val="0092579E"/>
    <w:rsid w:val="009455F0"/>
    <w:rsid w:val="009564DE"/>
    <w:rsid w:val="00965B4D"/>
    <w:rsid w:val="00967CF6"/>
    <w:rsid w:val="00971FD0"/>
    <w:rsid w:val="009804EA"/>
    <w:rsid w:val="009824A8"/>
    <w:rsid w:val="00990A47"/>
    <w:rsid w:val="009E2EB6"/>
    <w:rsid w:val="009E410F"/>
    <w:rsid w:val="00A04F3A"/>
    <w:rsid w:val="00A050C3"/>
    <w:rsid w:val="00A079E0"/>
    <w:rsid w:val="00A105FD"/>
    <w:rsid w:val="00A10F92"/>
    <w:rsid w:val="00A42E2F"/>
    <w:rsid w:val="00A50934"/>
    <w:rsid w:val="00A52EDE"/>
    <w:rsid w:val="00A5644F"/>
    <w:rsid w:val="00A65B53"/>
    <w:rsid w:val="00A870C7"/>
    <w:rsid w:val="00A90676"/>
    <w:rsid w:val="00A921A8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890"/>
    <w:rsid w:val="00B81F51"/>
    <w:rsid w:val="00B84732"/>
    <w:rsid w:val="00B978BD"/>
    <w:rsid w:val="00BA555E"/>
    <w:rsid w:val="00BA5610"/>
    <w:rsid w:val="00BA67BD"/>
    <w:rsid w:val="00BC1C35"/>
    <w:rsid w:val="00BD7A73"/>
    <w:rsid w:val="00BE5084"/>
    <w:rsid w:val="00BE5B33"/>
    <w:rsid w:val="00BE61B6"/>
    <w:rsid w:val="00BF09A9"/>
    <w:rsid w:val="00BF0EB6"/>
    <w:rsid w:val="00C00960"/>
    <w:rsid w:val="00C153D2"/>
    <w:rsid w:val="00C25F98"/>
    <w:rsid w:val="00C31116"/>
    <w:rsid w:val="00C75D00"/>
    <w:rsid w:val="00C833A3"/>
    <w:rsid w:val="00C8769B"/>
    <w:rsid w:val="00CC5D3C"/>
    <w:rsid w:val="00CC7F5A"/>
    <w:rsid w:val="00D05C84"/>
    <w:rsid w:val="00D3106F"/>
    <w:rsid w:val="00D31C0D"/>
    <w:rsid w:val="00D40CFD"/>
    <w:rsid w:val="00D44372"/>
    <w:rsid w:val="00D53AED"/>
    <w:rsid w:val="00D556E6"/>
    <w:rsid w:val="00D70EFF"/>
    <w:rsid w:val="00D771B4"/>
    <w:rsid w:val="00D774EE"/>
    <w:rsid w:val="00E01251"/>
    <w:rsid w:val="00E34550"/>
    <w:rsid w:val="00E41ABA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902C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3633C"/>
  </w:style>
  <w:style w:type="character" w:styleId="Paginanummer">
    <w:name w:val="page number"/>
    <w:basedOn w:val="Standaardalinea-lettertype"/>
    <w:uiPriority w:val="99"/>
    <w:semiHidden/>
    <w:unhideWhenUsed/>
    <w:rsid w:val="0073633C"/>
  </w:style>
  <w:style w:type="paragraph" w:styleId="Lijstalinea">
    <w:name w:val="List Paragraph"/>
    <w:basedOn w:val="Standa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raster">
    <w:name w:val="Table Grid"/>
    <w:basedOn w:val="Standaardtabel"/>
    <w:uiPriority w:val="5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Verwijzingopmerking">
    <w:name w:val="annotation reference"/>
    <w:basedOn w:val="Standaardalinea-lettertype"/>
    <w:unhideWhenUsed/>
    <w:rsid w:val="006407ED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6407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07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7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7ED"/>
    <w:rPr>
      <w:b/>
      <w:bCs/>
      <w:sz w:val="20"/>
      <w:szCs w:val="20"/>
    </w:rPr>
  </w:style>
  <w:style w:type="paragraph" w:styleId="Geenafstand">
    <w:name w:val="No Spacing"/>
    <w:uiPriority w:val="1"/>
    <w:qFormat/>
    <w:rsid w:val="00722B4C"/>
  </w:style>
  <w:style w:type="table" w:styleId="Rastertabel3">
    <w:name w:val="Grid Table 3"/>
    <w:basedOn w:val="Standaardtabe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">
    <w:name w:val="Grid Table 7 Colorful"/>
    <w:basedOn w:val="Standaardtabe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2">
    <w:name w:val="Plain Table 2"/>
    <w:basedOn w:val="Standaardtabe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2837F7"/>
    <w:rPr>
      <w:color w:val="0563C1" w:themeColor="hyperlink"/>
      <w:u w:val="single"/>
    </w:rPr>
  </w:style>
  <w:style w:type="table" w:styleId="Rastertabel5donker-Accent3">
    <w:name w:val="Grid Table 5 Dark Accent 3"/>
    <w:basedOn w:val="Standaardtabe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ardalinea-lettertype"/>
    <w:rsid w:val="002837F7"/>
  </w:style>
  <w:style w:type="paragraph" w:styleId="Ballontekst">
    <w:name w:val="Balloon Text"/>
    <w:basedOn w:val="Standaard"/>
    <w:link w:val="Ballonteks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F4EA4"/>
  </w:style>
  <w:style w:type="character" w:styleId="Zwaar">
    <w:name w:val="Strong"/>
    <w:basedOn w:val="Standaardalinea-lettertype"/>
    <w:uiPriority w:val="22"/>
    <w:qFormat/>
    <w:rsid w:val="00A5644F"/>
    <w:rPr>
      <w:b/>
      <w:bCs/>
    </w:rPr>
  </w:style>
  <w:style w:type="paragraph" w:customStyle="1" w:styleId="EndNoteBibliography">
    <w:name w:val="EndNote Bibliography"/>
    <w:basedOn w:val="Standaard"/>
    <w:link w:val="EndNoteBibliographyChar"/>
    <w:rsid w:val="00690821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9082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690821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90821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16AB7-A632-4D6A-B30D-69FBD1094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8</Words>
  <Characters>1531</Characters>
  <Application>Microsoft Office Word</Application>
  <DocSecurity>0</DocSecurity>
  <Lines>12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Henskens, Isabelle (Heelkunde)</cp:lastModifiedBy>
  <cp:revision>13</cp:revision>
  <dcterms:created xsi:type="dcterms:W3CDTF">2026-01-26T21:59:00Z</dcterms:created>
  <dcterms:modified xsi:type="dcterms:W3CDTF">2026-02-03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modern-humanities-research-association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Id 8_1">
    <vt:lpwstr>http://www.zotero.org/styles/modern-language-association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Id 9_1">
    <vt:lpwstr>http://csl.mendeley.com/styles/711264171/vancouver-superscript-3</vt:lpwstr>
  </property>
  <property fmtid="{D5CDD505-2E9C-101B-9397-08002B2CF9AE}" pid="28" name="Mendeley Recent Style Name 9_1">
    <vt:lpwstr>Vancouver (superscript) - Isabelle Henskens</vt:lpwstr>
  </property>
</Properties>
</file>